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809" w:rsidRPr="00974809" w:rsidRDefault="00974809" w:rsidP="00974809">
      <w:pPr>
        <w:widowControl/>
        <w:suppressAutoHyphens/>
        <w:spacing w:line="480" w:lineRule="auto"/>
        <w:rPr>
          <w:rFonts w:ascii="Calibri" w:eastAsia="等线" w:hAnsi="Calibri" w:cs="Times New Roman"/>
          <w:b/>
        </w:rPr>
      </w:pPr>
      <w:r w:rsidRPr="00974809">
        <w:rPr>
          <w:rFonts w:ascii="Calibri" w:eastAsia="等线" w:hAnsi="Calibri" w:cs="Times New Roman"/>
          <w:b/>
        </w:rPr>
        <w:t>Supplementary Table 1: Clinical features of selected members of FSHD1 pedigree</w:t>
      </w:r>
    </w:p>
    <w:tbl>
      <w:tblPr>
        <w:tblStyle w:val="3"/>
        <w:tblW w:w="10150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1"/>
        <w:gridCol w:w="1288"/>
        <w:gridCol w:w="1253"/>
        <w:gridCol w:w="847"/>
        <w:gridCol w:w="672"/>
        <w:gridCol w:w="671"/>
        <w:gridCol w:w="826"/>
        <w:gridCol w:w="826"/>
        <w:gridCol w:w="878"/>
        <w:gridCol w:w="1026"/>
        <w:gridCol w:w="672"/>
      </w:tblGrid>
      <w:tr w:rsidR="00974809" w:rsidRPr="00974809" w:rsidTr="00500DE9">
        <w:trPr>
          <w:trHeight w:val="495"/>
          <w:jc w:val="center"/>
        </w:trPr>
        <w:tc>
          <w:tcPr>
            <w:tcW w:w="1191" w:type="dxa"/>
            <w:vMerge w:val="restart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Clinical Parameter/ symptom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amily Branch A</w:t>
            </w:r>
          </w:p>
        </w:tc>
        <w:tc>
          <w:tcPr>
            <w:tcW w:w="5095" w:type="dxa"/>
            <w:gridSpan w:val="6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amily Branch B</w:t>
            </w:r>
          </w:p>
        </w:tc>
        <w:tc>
          <w:tcPr>
            <w:tcW w:w="2576" w:type="dxa"/>
            <w:gridSpan w:val="3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amily Branch C</w:t>
            </w:r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vMerge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  <w:bdr w:val="nil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10-III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17-III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44-IV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45-IV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66-V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67-V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68-V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28-III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58-IV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59-V</w:t>
            </w:r>
          </w:p>
        </w:tc>
      </w:tr>
      <w:tr w:rsidR="00974809" w:rsidRPr="00974809" w:rsidTr="00500DE9">
        <w:trPr>
          <w:trHeight w:val="112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Age of disease onset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30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 xml:space="preserve">35 </w:t>
            </w:r>
            <w:proofErr w:type="spellStart"/>
            <w:r w:rsidRPr="00974809">
              <w:rPr>
                <w:rFonts w:ascii="Calibri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10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-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14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14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15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15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-</w:t>
            </w:r>
          </w:p>
        </w:tc>
      </w:tr>
      <w:tr w:rsidR="00974809" w:rsidRPr="00974809" w:rsidTr="00500DE9">
        <w:trPr>
          <w:trHeight w:val="576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Age of clinical examination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76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 xml:space="preserve">69 </w:t>
            </w:r>
            <w:proofErr w:type="spellStart"/>
            <w:r w:rsidRPr="00974809">
              <w:rPr>
                <w:rFonts w:ascii="Calibri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Deceased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 xml:space="preserve">42 </w:t>
            </w:r>
            <w:proofErr w:type="spellStart"/>
            <w:r w:rsidRPr="00974809">
              <w:rPr>
                <w:rFonts w:ascii="Calibri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 xml:space="preserve">20 </w:t>
            </w:r>
            <w:proofErr w:type="spellStart"/>
            <w:r w:rsidRPr="00974809">
              <w:rPr>
                <w:rFonts w:ascii="Calibri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15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15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50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26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14 </w:t>
            </w:r>
            <w:proofErr w:type="spellStart"/>
            <w:r w:rsidRPr="00974809">
              <w:rPr>
                <w:rFonts w:ascii="Calibri" w:eastAsia="等线" w:hAnsi="Calibri"/>
                <w:sz w:val="18"/>
                <w:szCs w:val="18"/>
              </w:rPr>
              <w:t>yr</w:t>
            </w:r>
            <w:proofErr w:type="spellEnd"/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Lower limb weakness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 w:cs="Arial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Severe </w:t>
            </w:r>
            <w:r w:rsidRPr="00974809">
              <w:rPr>
                <w:rFonts w:ascii="Calibri" w:hAnsi="Calibri"/>
                <w:sz w:val="18"/>
                <w:szCs w:val="18"/>
              </w:rPr>
              <w:t>(</w:t>
            </w:r>
            <w:r w:rsidRPr="00974809">
              <w:rPr>
                <w:rFonts w:ascii="Calibri" w:hAnsi="Calibri" w:cs="Arial"/>
                <w:sz w:val="18"/>
                <w:szCs w:val="18"/>
              </w:rPr>
              <w:t>Dependent</w:t>
            </w:r>
          </w:p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 w:cs="Arial"/>
                <w:sz w:val="18"/>
                <w:szCs w:val="18"/>
              </w:rPr>
              <w:t>on wheelchair)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Severe </w:t>
            </w:r>
            <w:r w:rsidRPr="00974809">
              <w:rPr>
                <w:rFonts w:ascii="Calibri" w:hAnsi="Calibri"/>
                <w:sz w:val="18"/>
                <w:szCs w:val="18"/>
              </w:rPr>
              <w:t>(</w:t>
            </w:r>
            <w:r w:rsidRPr="00974809">
              <w:rPr>
                <w:rFonts w:ascii="Calibri" w:hAnsi="Calibri" w:cs="Arial"/>
                <w:sz w:val="18"/>
                <w:szCs w:val="18"/>
              </w:rPr>
              <w:t xml:space="preserve">Dependent on </w:t>
            </w:r>
            <w:hyperlink r:id="rId4" w:history="1">
              <w:r w:rsidRPr="00974809">
                <w:rPr>
                  <w:rFonts w:ascii="Calibri" w:hAnsi="Calibri" w:cs="Arial"/>
                  <w:sz w:val="18"/>
                  <w:szCs w:val="18"/>
                </w:rPr>
                <w:t>walking</w:t>
              </w:r>
              <w:r w:rsidRPr="00974809">
                <w:rPr>
                  <w:sz w:val="18"/>
                  <w:szCs w:val="18"/>
                </w:rPr>
                <w:t> </w:t>
              </w:r>
            </w:hyperlink>
            <w:hyperlink r:id="rId5" w:history="1"/>
            <w:hyperlink r:id="rId6" w:history="1">
              <w:r w:rsidRPr="00974809">
                <w:rPr>
                  <w:rFonts w:ascii="Calibri" w:hAnsi="Calibri" w:cs="Arial"/>
                  <w:sz w:val="18"/>
                  <w:szCs w:val="18"/>
                </w:rPr>
                <w:t>stick</w:t>
              </w:r>
            </w:hyperlink>
            <w:r w:rsidRPr="00974809">
              <w:rPr>
                <w:rFonts w:ascii="Calibri" w:hAnsi="Calibri" w:cs="Arial"/>
                <w:sz w:val="18"/>
                <w:szCs w:val="18"/>
              </w:rPr>
              <w:t>)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ild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Upper limb weakness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ild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od</w:t>
            </w:r>
            <w:r w:rsidRPr="00974809">
              <w:rPr>
                <w:rFonts w:ascii="Calibri" w:hAnsi="Calibri"/>
                <w:sz w:val="18"/>
                <w:szCs w:val="18"/>
              </w:rPr>
              <w:t>erate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oderate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ild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</w:tr>
      <w:tr w:rsidR="00974809" w:rsidRPr="00974809" w:rsidTr="00500DE9">
        <w:trPr>
          <w:trHeight w:val="451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Shoulder asymmetry, wing-like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Mild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ild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Mild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Mild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Severe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 xml:space="preserve">Moderate 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</w:tr>
      <w:tr w:rsidR="00974809" w:rsidRPr="00974809" w:rsidTr="00500DE9">
        <w:trPr>
          <w:trHeight w:val="588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uscular atrophy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</w:t>
            </w:r>
            <w:r w:rsidRPr="00974809">
              <w:rPr>
                <w:rFonts w:ascii="Calibri" w:hAnsi="Calibri"/>
                <w:sz w:val="18"/>
                <w:szCs w:val="18"/>
              </w:rPr>
              <w:t>oderate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ild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yalgia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uscle jumping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</w:tr>
      <w:tr w:rsidR="00974809" w:rsidRPr="00974809" w:rsidTr="00500DE9">
        <w:trPr>
          <w:trHeight w:val="588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uscle fatigue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Mild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Mild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ild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Tendon reflexes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Swallowing disorder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Mild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Speech disorder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Vision, hearing loss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Mild</w:t>
            </w:r>
          </w:p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(short sight)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Mild</w:t>
            </w:r>
          </w:p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(short sight)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</w:tr>
      <w:tr w:rsidR="00974809" w:rsidRPr="00974809" w:rsidTr="00500DE9">
        <w:trPr>
          <w:trHeight w:val="271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Palpitation and shortness of breath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one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ild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ne</w:t>
            </w:r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Chest X-ray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D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D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D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D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D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D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hAnsi="Calibri"/>
                <w:sz w:val="18"/>
                <w:szCs w:val="18"/>
              </w:rPr>
            </w:pPr>
            <w:r w:rsidRPr="00974809">
              <w:rPr>
                <w:rFonts w:ascii="Calibri" w:hAnsi="Calibri"/>
                <w:sz w:val="18"/>
                <w:szCs w:val="18"/>
              </w:rPr>
              <w:t>ND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D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Clinical diagnosis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SHD1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SHD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eatures of FSHD1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eatures of FSHD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eatures of FSHD1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SHD1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SHD1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</w:tr>
      <w:tr w:rsidR="00974809" w:rsidRPr="00974809" w:rsidTr="00500DE9">
        <w:trPr>
          <w:trHeight w:val="60"/>
          <w:jc w:val="center"/>
        </w:trPr>
        <w:tc>
          <w:tcPr>
            <w:tcW w:w="119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 w:cs="Arial Unicode MS"/>
                <w:color w:val="000000"/>
                <w:sz w:val="18"/>
                <w:szCs w:val="18"/>
                <w:bdr w:val="nil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Molecular diagnosis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SHD1</w:t>
            </w:r>
          </w:p>
        </w:tc>
        <w:tc>
          <w:tcPr>
            <w:tcW w:w="1253" w:type="dxa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SHD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Unknown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Altered 4qB D4Z4</w:t>
            </w:r>
          </w:p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(FSHD1)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Altered 4qB D4Z4</w:t>
            </w:r>
          </w:p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(FSHD1)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SHD1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FSHD1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974809" w:rsidRPr="00974809" w:rsidRDefault="00974809" w:rsidP="00974809">
            <w:pPr>
              <w:widowControl/>
              <w:suppressAutoHyphens/>
              <w:jc w:val="center"/>
              <w:rPr>
                <w:rFonts w:ascii="Calibri" w:eastAsia="等线" w:hAnsi="Calibri"/>
                <w:sz w:val="18"/>
                <w:szCs w:val="18"/>
              </w:rPr>
            </w:pPr>
            <w:r w:rsidRPr="00974809">
              <w:rPr>
                <w:rFonts w:ascii="Calibri" w:eastAsia="等线" w:hAnsi="Calibri"/>
                <w:sz w:val="18"/>
                <w:szCs w:val="18"/>
              </w:rPr>
              <w:t>Normal</w:t>
            </w:r>
          </w:p>
        </w:tc>
      </w:tr>
    </w:tbl>
    <w:p w:rsidR="00794390" w:rsidRDefault="00794390" w:rsidP="00BE77EC">
      <w:bookmarkStart w:id="0" w:name="_GoBack"/>
      <w:bookmarkEnd w:id="0"/>
    </w:p>
    <w:sectPr w:rsidR="00794390" w:rsidSect="0097480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809"/>
    <w:rsid w:val="000E4576"/>
    <w:rsid w:val="00124981"/>
    <w:rsid w:val="00125FE6"/>
    <w:rsid w:val="001813CA"/>
    <w:rsid w:val="00253337"/>
    <w:rsid w:val="00267829"/>
    <w:rsid w:val="00267F3A"/>
    <w:rsid w:val="002A6CD6"/>
    <w:rsid w:val="002D37DC"/>
    <w:rsid w:val="002F26F5"/>
    <w:rsid w:val="00305680"/>
    <w:rsid w:val="003B1482"/>
    <w:rsid w:val="004B57ED"/>
    <w:rsid w:val="00645334"/>
    <w:rsid w:val="007274F5"/>
    <w:rsid w:val="00763E67"/>
    <w:rsid w:val="00794390"/>
    <w:rsid w:val="007D0C99"/>
    <w:rsid w:val="008908DB"/>
    <w:rsid w:val="008C5E46"/>
    <w:rsid w:val="008C68DC"/>
    <w:rsid w:val="00906DE2"/>
    <w:rsid w:val="00943E41"/>
    <w:rsid w:val="00974809"/>
    <w:rsid w:val="00976488"/>
    <w:rsid w:val="00A316FB"/>
    <w:rsid w:val="00AB215C"/>
    <w:rsid w:val="00B22FE2"/>
    <w:rsid w:val="00B3445A"/>
    <w:rsid w:val="00B6070C"/>
    <w:rsid w:val="00B66744"/>
    <w:rsid w:val="00BA0B69"/>
    <w:rsid w:val="00BE77EC"/>
    <w:rsid w:val="00C11853"/>
    <w:rsid w:val="00C2364F"/>
    <w:rsid w:val="00D9146F"/>
    <w:rsid w:val="00D92904"/>
    <w:rsid w:val="00E10B77"/>
    <w:rsid w:val="00ED06DF"/>
    <w:rsid w:val="00F22306"/>
    <w:rsid w:val="00F83F92"/>
    <w:rsid w:val="00F863FE"/>
    <w:rsid w:val="00FE6597"/>
    <w:rsid w:val="00FE7556"/>
    <w:rsid w:val="00FF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A6BC4"/>
  <w15:chartTrackingRefBased/>
  <w15:docId w15:val="{D6E9BE28-BB52-4AFC-8D55-434DB7B14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qFormat/>
    <w:rsid w:val="0097480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74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C:/Users/Administrator/AppData/Local/youdao/dict/Application/7.5.2.0/resultui/dict/?keyword=stick" TargetMode="External"/><Relationship Id="rId5" Type="http://schemas.openxmlformats.org/officeDocument/2006/relationships/hyperlink" Target="C:/Users/Administrator/AppData/Local/youdao/dict/Application/7.5.2.0/resultui/dict/?keyword=" TargetMode="External"/><Relationship Id="rId4" Type="http://schemas.openxmlformats.org/officeDocument/2006/relationships/hyperlink" Target="C:/Users/Administrator/AppData/Local/youdao/dict/Application/7.5.2.0/resultui/dict/?keyword=walkin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梦楠</dc:creator>
  <cp:keywords/>
  <dc:description/>
  <cp:lastModifiedBy>许梦楠</cp:lastModifiedBy>
  <cp:revision>2</cp:revision>
  <dcterms:created xsi:type="dcterms:W3CDTF">2018-06-25T02:19:00Z</dcterms:created>
  <dcterms:modified xsi:type="dcterms:W3CDTF">2018-06-25T06:08:00Z</dcterms:modified>
</cp:coreProperties>
</file>